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35418605"/>
      <w:r>
        <w:rPr>
          <w:rFonts w:ascii="Times New Roman" w:hAnsi="Times New Roman" w:cs="Times New Roman"/>
          <w:sz w:val="24"/>
          <w:szCs w:val="24"/>
        </w:rPr>
        <w:t xml:space="preserve">S6 </w:t>
      </w:r>
      <w:r w:rsidRPr="00B635C3">
        <w:rPr>
          <w:rFonts w:ascii="Times New Roman" w:hAnsi="Times New Roman" w:cs="Times New Roman"/>
          <w:sz w:val="24"/>
          <w:szCs w:val="24"/>
        </w:rPr>
        <w:t>Table</w:t>
      </w:r>
      <w:r w:rsidRPr="00CC2AD2">
        <w:rPr>
          <w:rFonts w:ascii="Times New Roman" w:hAnsi="Times New Roman" w:cs="Times New Roman"/>
          <w:sz w:val="24"/>
          <w:szCs w:val="24"/>
        </w:rPr>
        <w:t>. Deforestation (deforestation drivers) and reforestation transitions from 2002 to 2010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bookmarkStart w:id="1" w:name="_GoBack"/>
      <w:bookmarkEnd w:id="1"/>
    </w:p>
    <w:tbl>
      <w:tblPr>
        <w:tblW w:w="9360" w:type="dxa"/>
        <w:tblLook w:val="04A0" w:firstRow="1" w:lastRow="0" w:firstColumn="1" w:lastColumn="0" w:noHBand="0" w:noVBand="1"/>
      </w:tblPr>
      <w:tblGrid>
        <w:gridCol w:w="2493"/>
        <w:gridCol w:w="808"/>
        <w:gridCol w:w="807"/>
        <w:gridCol w:w="807"/>
        <w:gridCol w:w="808"/>
        <w:gridCol w:w="228"/>
        <w:gridCol w:w="1001"/>
        <w:gridCol w:w="816"/>
        <w:gridCol w:w="796"/>
        <w:gridCol w:w="796"/>
      </w:tblGrid>
      <w:tr w:rsidR="00AD4E37" w:rsidRPr="00011635" w:rsidTr="00517C61">
        <w:trPr>
          <w:trHeight w:val="292"/>
        </w:trPr>
        <w:tc>
          <w:tcPr>
            <w:tcW w:w="24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</w:p>
        </w:tc>
        <w:tc>
          <w:tcPr>
            <w:tcW w:w="323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4E37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Deforested</w:t>
            </w:r>
          </w:p>
        </w:tc>
        <w:tc>
          <w:tcPr>
            <w:tcW w:w="228" w:type="dxa"/>
            <w:tcBorders>
              <w:top w:val="single" w:sz="12" w:space="0" w:color="auto"/>
            </w:tcBorders>
            <w:vAlign w:val="center"/>
          </w:tcPr>
          <w:p w:rsidR="00AD4E37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340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4E37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Reforested</w:t>
            </w: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</w:p>
        </w:tc>
        <w:tc>
          <w:tcPr>
            <w:tcW w:w="8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CG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Col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Ecu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D4E37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Pan</w:t>
            </w:r>
          </w:p>
        </w:tc>
        <w:tc>
          <w:tcPr>
            <w:tcW w:w="228" w:type="dxa"/>
            <w:tcBorders>
              <w:bottom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CG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Col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Ecu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D4E37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Pan</w:t>
            </w: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  <w:r>
              <w:t>Grassland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8" w:type="dxa"/>
            <w:tcBorders>
              <w:top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228" w:type="dxa"/>
            <w:tcBorders>
              <w:top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16" w:type="dxa"/>
            <w:tcBorders>
              <w:top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tcBorders>
              <w:top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tcBorders>
              <w:top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  <w:r w:rsidRPr="00EB11D3">
              <w:t>Area (km2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EB11D3">
              <w:rPr>
                <w:color w:val="000000"/>
              </w:rPr>
              <w:t>4571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EB11D3">
              <w:rPr>
                <w:color w:val="000000"/>
              </w:rPr>
              <w:t>2970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EB11D3">
              <w:rPr>
                <w:color w:val="000000"/>
              </w:rPr>
              <w:t>1507</w:t>
            </w: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EB11D3">
              <w:rPr>
                <w:color w:val="000000"/>
              </w:rPr>
              <w:t>94</w:t>
            </w: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EB11D3">
              <w:rPr>
                <w:color w:val="000000"/>
              </w:rPr>
              <w:t>9008</w:t>
            </w: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EB11D3">
              <w:rPr>
                <w:color w:val="000000"/>
              </w:rPr>
              <w:t>7551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EB11D3">
              <w:rPr>
                <w:color w:val="000000"/>
              </w:rPr>
              <w:t>1405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 w:rsidRPr="00EB11D3">
              <w:rPr>
                <w:color w:val="000000"/>
              </w:rPr>
              <w:t>51</w:t>
            </w: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  <w:r>
              <w:t>Prop. of total (%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63.2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65.8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58.3)</w:t>
            </w: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73)</w:t>
            </w: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50.7)</w:t>
            </w: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58)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30)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65.6)</w:t>
            </w:r>
          </w:p>
        </w:tc>
      </w:tr>
      <w:tr w:rsidR="00AD4E37" w:rsidRPr="00011635" w:rsidTr="00517C61">
        <w:trPr>
          <w:trHeight w:val="144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sz w:val="12"/>
                <w:szCs w:val="12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8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8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01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AD4E37" w:rsidRPr="00011635" w:rsidTr="00517C61">
        <w:trPr>
          <w:trHeight w:val="144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sz w:val="12"/>
                <w:szCs w:val="12"/>
              </w:rPr>
            </w:pPr>
            <w:r>
              <w:t>Crop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8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8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01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  <w:r>
              <w:t>Area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83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29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19</w:t>
            </w: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29</w:t>
            </w: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98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603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  <w:r>
              <w:t>Prop. of total (%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21.9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3.9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35.6)</w:t>
            </w: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27)</w:t>
            </w: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22.7)</w:t>
            </w: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.7)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55.5)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34.4)</w:t>
            </w: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AD4E37" w:rsidRPr="00011635" w:rsidTr="00517C61">
        <w:trPr>
          <w:trHeight w:val="144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sz w:val="12"/>
                <w:szCs w:val="12"/>
              </w:rPr>
            </w:pPr>
            <w:r>
              <w:t>Palm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8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8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01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  <w:r>
              <w:t>Area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94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51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744</w:t>
            </w: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64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80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  <w:r>
              <w:t>Prop. of total (%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3.7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8.8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5.5)</w:t>
            </w: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26.7)</w:t>
            </w: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31.2)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4.5)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AD4E37" w:rsidRPr="00011635" w:rsidTr="00517C61">
        <w:trPr>
          <w:trHeight w:val="144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sz w:val="12"/>
                <w:szCs w:val="12"/>
              </w:rPr>
            </w:pPr>
            <w:r>
              <w:t>Settlement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8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8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01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AD4E37" w:rsidRPr="00011635" w:rsidTr="00517C61">
        <w:trPr>
          <w:trHeight w:val="95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Default="00AD4E37" w:rsidP="00517C61">
            <w:pPr>
              <w:pStyle w:val="NoSpacing"/>
              <w:jc w:val="center"/>
            </w:pPr>
            <w:r>
              <w:t>Area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AD4E37" w:rsidRPr="00011635" w:rsidTr="00517C61">
        <w:trPr>
          <w:trHeight w:val="95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  <w:r>
              <w:t>Prop. of total (%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.1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.4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.1)</w:t>
            </w: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</w:tr>
      <w:tr w:rsidR="00AD4E37" w:rsidRPr="00011635" w:rsidTr="00517C61">
        <w:trPr>
          <w:trHeight w:val="95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AD4E37" w:rsidRPr="00011635" w:rsidTr="00517C61">
        <w:trPr>
          <w:trHeight w:val="20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sz w:val="12"/>
                <w:szCs w:val="12"/>
              </w:rPr>
            </w:pPr>
            <w:r>
              <w:t>Total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8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8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01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AD4E37" w:rsidRPr="00D24E50" w:rsidRDefault="00AD4E3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  <w:r>
              <w:t>Area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228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514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85</w:t>
            </w: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783</w:t>
            </w: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014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689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  <w:r>
              <w:t>Prop. of total (%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80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228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81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796" w:type="dxa"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</w:tr>
      <w:tr w:rsidR="00AD4E37" w:rsidRPr="00011635" w:rsidTr="00517C61">
        <w:trPr>
          <w:trHeight w:val="292"/>
        </w:trPr>
        <w:tc>
          <w:tcPr>
            <w:tcW w:w="24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</w:pP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8" w:type="dxa"/>
            <w:tcBorders>
              <w:bottom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228" w:type="dxa"/>
            <w:tcBorders>
              <w:bottom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bottom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vAlign w:val="center"/>
          </w:tcPr>
          <w:p w:rsidR="00AD4E37" w:rsidRPr="00011635" w:rsidRDefault="00AD4E37" w:rsidP="00517C61">
            <w:pPr>
              <w:pStyle w:val="NoSpacing"/>
              <w:jc w:val="center"/>
              <w:rPr>
                <w:color w:val="000000"/>
              </w:rPr>
            </w:pPr>
          </w:p>
        </w:tc>
      </w:tr>
    </w:tbl>
    <w:p w:rsidR="00AD4E37" w:rsidRDefault="00AD4E37" w:rsidP="00AD4E37"/>
    <w:p w:rsidR="00AD4E37" w:rsidRDefault="00AD4E37" w:rsidP="00AD4E37">
      <w:pPr>
        <w:contextualSpacing/>
        <w:rPr>
          <w:rFonts w:cs="Times New Roman"/>
          <w:sz w:val="16"/>
          <w:szCs w:val="16"/>
        </w:rPr>
      </w:pPr>
    </w:p>
    <w:p w:rsidR="00AD4E37" w:rsidRDefault="00AD4E37" w:rsidP="00AD4E37">
      <w:pPr>
        <w:contextualSpacing/>
        <w:rPr>
          <w:rFonts w:cs="Times New Roman"/>
          <w:sz w:val="16"/>
          <w:szCs w:val="16"/>
        </w:rPr>
      </w:pPr>
    </w:p>
    <w:p w:rsidR="00AD4E37" w:rsidRDefault="00AD4E37" w:rsidP="00AD4E37">
      <w:pPr>
        <w:spacing w:line="240" w:lineRule="auto"/>
        <w:contextualSpacing/>
        <w:rPr>
          <w:rFonts w:cs="Times New Roman"/>
          <w:sz w:val="16"/>
          <w:szCs w:val="16"/>
        </w:rPr>
      </w:pPr>
    </w:p>
    <w:p w:rsidR="00AD4E37" w:rsidRDefault="00AD4E37" w:rsidP="00AD4E37">
      <w:pPr>
        <w:spacing w:line="240" w:lineRule="auto"/>
        <w:contextualSpacing/>
        <w:rPr>
          <w:rFonts w:cs="Times New Roman"/>
          <w:szCs w:val="24"/>
        </w:rPr>
      </w:pPr>
    </w:p>
    <w:p w:rsidR="00AD4E37" w:rsidRDefault="00AD4E37" w:rsidP="00AD4E37">
      <w:pPr>
        <w:spacing w:line="240" w:lineRule="auto"/>
        <w:contextualSpacing/>
        <w:rPr>
          <w:rFonts w:cs="Times New Roman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 w:rsidP="00AD4E3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D4E37" w:rsidRDefault="00AD4E37"/>
    <w:sectPr w:rsidR="00AD4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E37"/>
    <w:rsid w:val="00AD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94E7F-24B4-48AA-A62E-661854195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4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4E3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.fagua77@gmail.com</dc:creator>
  <cp:keywords/>
  <dc:description/>
  <cp:lastModifiedBy>camilo.fagua77@gmail.com</cp:lastModifiedBy>
  <cp:revision>1</cp:revision>
  <dcterms:created xsi:type="dcterms:W3CDTF">2019-01-23T15:44:00Z</dcterms:created>
  <dcterms:modified xsi:type="dcterms:W3CDTF">2019-01-23T15:44:00Z</dcterms:modified>
</cp:coreProperties>
</file>